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443F1" w14:textId="74675F79" w:rsidR="00FD1A10" w:rsidRPr="00FB29DA" w:rsidRDefault="00C55BF3" w:rsidP="00EE770D">
      <w:pPr>
        <w:spacing w:line="312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FB29DA">
        <w:rPr>
          <w:rFonts w:ascii="Arial" w:hAnsi="Arial" w:cs="Arial"/>
          <w:b/>
          <w:sz w:val="24"/>
          <w:szCs w:val="24"/>
          <w:lang w:val="en-US"/>
        </w:rPr>
        <w:t>Questionnaire for evaluation of feelings</w:t>
      </w:r>
      <w:r w:rsidR="009A03AB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FB29DA">
        <w:rPr>
          <w:rFonts w:ascii="Arial" w:hAnsi="Arial" w:cs="Arial"/>
          <w:b/>
          <w:sz w:val="24"/>
          <w:szCs w:val="24"/>
          <w:lang w:val="en-US"/>
        </w:rPr>
        <w:t>difficulties</w:t>
      </w:r>
      <w:r w:rsidR="009A03A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B29DA">
        <w:rPr>
          <w:rFonts w:ascii="Arial" w:hAnsi="Arial" w:cs="Arial"/>
          <w:b/>
          <w:sz w:val="24"/>
          <w:szCs w:val="24"/>
          <w:lang w:val="en-US"/>
        </w:rPr>
        <w:t>of undergraduate dentistry students in their relationship with patients during clinical practice</w:t>
      </w:r>
    </w:p>
    <w:p w14:paraId="7C015E23" w14:textId="5018051A" w:rsidR="00FD1A10" w:rsidRPr="00C55BF3" w:rsidRDefault="00D6139B" w:rsidP="004D5E18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 xml:space="preserve">This questionnaire aims to </w:t>
      </w:r>
      <w:r w:rsidR="00EE770D" w:rsidRPr="00C55BF3">
        <w:rPr>
          <w:rFonts w:ascii="Arial" w:hAnsi="Arial" w:cs="Arial"/>
          <w:sz w:val="24"/>
          <w:szCs w:val="24"/>
          <w:lang w:val="en-US"/>
        </w:rPr>
        <w:t>evaluate</w:t>
      </w:r>
      <w:r w:rsidRPr="00C55BF3">
        <w:rPr>
          <w:rFonts w:ascii="Arial" w:hAnsi="Arial" w:cs="Arial"/>
          <w:sz w:val="24"/>
          <w:szCs w:val="24"/>
          <w:lang w:val="en-US"/>
        </w:rPr>
        <w:t xml:space="preserve"> </w:t>
      </w:r>
      <w:r w:rsidR="00DA520E" w:rsidRPr="00C55BF3">
        <w:rPr>
          <w:rFonts w:ascii="Arial" w:hAnsi="Arial" w:cs="Arial"/>
          <w:sz w:val="24"/>
          <w:szCs w:val="24"/>
          <w:lang w:val="en-US"/>
        </w:rPr>
        <w:t>your</w:t>
      </w:r>
      <w:r w:rsidRPr="00C55BF3">
        <w:rPr>
          <w:rFonts w:ascii="Arial" w:hAnsi="Arial" w:cs="Arial"/>
          <w:sz w:val="24"/>
          <w:szCs w:val="24"/>
          <w:lang w:val="en-US"/>
        </w:rPr>
        <w:t xml:space="preserve"> feelings</w:t>
      </w:r>
      <w:r w:rsidR="00EE770D" w:rsidRPr="00C55BF3">
        <w:rPr>
          <w:rFonts w:ascii="Arial" w:hAnsi="Arial" w:cs="Arial"/>
          <w:sz w:val="24"/>
          <w:szCs w:val="24"/>
          <w:lang w:val="en-US"/>
        </w:rPr>
        <w:t xml:space="preserve"> and behaviors</w:t>
      </w:r>
      <w:r w:rsidRPr="00C55BF3">
        <w:rPr>
          <w:rFonts w:ascii="Arial" w:hAnsi="Arial" w:cs="Arial"/>
          <w:sz w:val="24"/>
          <w:szCs w:val="24"/>
          <w:lang w:val="en-US"/>
        </w:rPr>
        <w:t xml:space="preserve"> regarding patient care </w:t>
      </w:r>
      <w:r w:rsidR="00EE770D" w:rsidRPr="00C55BF3">
        <w:rPr>
          <w:rFonts w:ascii="Arial" w:hAnsi="Arial" w:cs="Arial"/>
          <w:sz w:val="24"/>
          <w:szCs w:val="24"/>
          <w:lang w:val="en-US"/>
        </w:rPr>
        <w:t>during clinical practice</w:t>
      </w:r>
      <w:r w:rsidRPr="00C55BF3">
        <w:rPr>
          <w:rFonts w:ascii="Arial" w:hAnsi="Arial" w:cs="Arial"/>
          <w:sz w:val="24"/>
          <w:szCs w:val="24"/>
          <w:lang w:val="en-US"/>
        </w:rPr>
        <w:t>. The results will be analyzed collectively to identify the challenges faced by graduate students in clinician-patient interactions. We kindly ask you to answer the questions as honestly as possible.</w:t>
      </w:r>
    </w:p>
    <w:p w14:paraId="18C83542" w14:textId="112D80E3" w:rsidR="00D6139B" w:rsidRPr="00C55BF3" w:rsidRDefault="00D6139B" w:rsidP="00761372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C55BF3">
        <w:rPr>
          <w:rFonts w:ascii="Arial" w:hAnsi="Arial" w:cs="Arial"/>
          <w:b/>
          <w:bCs/>
          <w:lang w:val="en-US"/>
        </w:rPr>
        <w:t>1. SOCIODEMOGRAPHIC AND BIOBEHAVIORAL VARIABLES</w:t>
      </w:r>
    </w:p>
    <w:p w14:paraId="52CC655B" w14:textId="72C4511D" w:rsidR="00D6139B" w:rsidRPr="00C55BF3" w:rsidRDefault="00D6139B" w:rsidP="004D5E18">
      <w:pPr>
        <w:tabs>
          <w:tab w:val="left" w:pos="4678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</w:t>
      </w:r>
      <w:r w:rsidR="00B91933" w:rsidRPr="00C55BF3">
        <w:rPr>
          <w:rFonts w:ascii="Arial" w:hAnsi="Arial" w:cs="Arial"/>
          <w:sz w:val="20"/>
          <w:szCs w:val="20"/>
          <w:lang w:val="en-US"/>
        </w:rPr>
        <w:t>1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>Gender: _</w:t>
      </w:r>
      <w:r w:rsidR="005D0DA2" w:rsidRPr="00C55BF3">
        <w:rPr>
          <w:rFonts w:ascii="Arial" w:hAnsi="Arial" w:cs="Arial"/>
          <w:sz w:val="20"/>
          <w:szCs w:val="20"/>
          <w:lang w:val="en-US"/>
        </w:rPr>
        <w:t>____________</w:t>
      </w:r>
      <w:r w:rsidRPr="00C55BF3">
        <w:rPr>
          <w:rFonts w:ascii="Arial" w:hAnsi="Arial" w:cs="Arial"/>
          <w:sz w:val="20"/>
          <w:szCs w:val="20"/>
          <w:lang w:val="en-US"/>
        </w:rPr>
        <w:t>_________</w:t>
      </w:r>
      <w:r w:rsidR="00C55BF3">
        <w:rPr>
          <w:rFonts w:ascii="Arial" w:hAnsi="Arial" w:cs="Arial"/>
          <w:sz w:val="20"/>
          <w:szCs w:val="20"/>
          <w:lang w:val="en-US"/>
        </w:rPr>
        <w:t>_______</w:t>
      </w:r>
      <w:r w:rsidR="00B91933" w:rsidRPr="00C55BF3">
        <w:rPr>
          <w:rFonts w:ascii="Arial" w:hAnsi="Arial" w:cs="Arial"/>
          <w:sz w:val="20"/>
          <w:szCs w:val="20"/>
          <w:lang w:val="en-US"/>
        </w:rPr>
        <w:t>_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_ </w:t>
      </w:r>
      <w:r w:rsidRPr="00C55BF3">
        <w:rPr>
          <w:rFonts w:ascii="Arial" w:hAnsi="Arial" w:cs="Arial"/>
          <w:sz w:val="20"/>
          <w:szCs w:val="20"/>
          <w:lang w:val="en-US"/>
        </w:rPr>
        <w:tab/>
      </w:r>
      <w:r w:rsidR="00B91933" w:rsidRPr="00C55BF3">
        <w:rPr>
          <w:rFonts w:ascii="Arial" w:hAnsi="Arial" w:cs="Arial"/>
          <w:sz w:val="20"/>
          <w:szCs w:val="20"/>
          <w:lang w:val="en-US"/>
        </w:rPr>
        <w:t>1.2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Age: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________</w:t>
      </w:r>
      <w:r w:rsidR="00C55BF3">
        <w:rPr>
          <w:rFonts w:ascii="Arial" w:hAnsi="Arial" w:cs="Arial"/>
          <w:sz w:val="20"/>
          <w:szCs w:val="20"/>
          <w:lang w:val="en-US"/>
        </w:rPr>
        <w:t>_______</w:t>
      </w:r>
      <w:r w:rsidR="00B91933" w:rsidRPr="00C55BF3">
        <w:rPr>
          <w:rFonts w:ascii="Arial" w:hAnsi="Arial" w:cs="Arial"/>
          <w:sz w:val="20"/>
          <w:szCs w:val="20"/>
          <w:lang w:val="en-US"/>
        </w:rPr>
        <w:t>_______________________</w:t>
      </w:r>
    </w:p>
    <w:p w14:paraId="702EE56A" w14:textId="57FF4A95" w:rsidR="00B91933" w:rsidRPr="00C55BF3" w:rsidRDefault="00B91933" w:rsidP="004D5E18">
      <w:pPr>
        <w:spacing w:before="24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3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>Religion: _</w:t>
      </w:r>
      <w:r w:rsidR="005D0DA2" w:rsidRPr="00C55BF3">
        <w:rPr>
          <w:rFonts w:ascii="Arial" w:hAnsi="Arial" w:cs="Arial"/>
          <w:sz w:val="20"/>
          <w:szCs w:val="20"/>
          <w:lang w:val="en-US"/>
        </w:rPr>
        <w:t>____</w:t>
      </w:r>
      <w:r w:rsidRPr="00C55BF3">
        <w:rPr>
          <w:rFonts w:ascii="Arial" w:hAnsi="Arial" w:cs="Arial"/>
          <w:sz w:val="20"/>
          <w:szCs w:val="20"/>
          <w:lang w:val="en-US"/>
        </w:rPr>
        <w:t>_______________</w:t>
      </w:r>
      <w:r w:rsidR="00C55BF3">
        <w:rPr>
          <w:rFonts w:ascii="Arial" w:hAnsi="Arial" w:cs="Arial"/>
          <w:sz w:val="20"/>
          <w:szCs w:val="20"/>
          <w:lang w:val="en-US"/>
        </w:rPr>
        <w:t>______________</w:t>
      </w:r>
      <w:r w:rsidRPr="00C55BF3">
        <w:rPr>
          <w:rFonts w:ascii="Arial" w:hAnsi="Arial" w:cs="Arial"/>
          <w:sz w:val="20"/>
          <w:szCs w:val="20"/>
          <w:lang w:val="en-US"/>
        </w:rPr>
        <w:t>___________________________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________________ </w:t>
      </w:r>
    </w:p>
    <w:p w14:paraId="6D0E0102" w14:textId="736FEF23" w:rsidR="00B91933" w:rsidRPr="00C55BF3" w:rsidRDefault="00B91933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4 How often do you practice your religion?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A6445C7" w14:textId="6139073C" w:rsidR="005D0DA2" w:rsidRPr="00C55BF3" w:rsidRDefault="005D0DA2" w:rsidP="00C55BF3">
      <w:pPr>
        <w:tabs>
          <w:tab w:val="left" w:pos="1985"/>
          <w:tab w:val="left" w:pos="3969"/>
          <w:tab w:val="left" w:pos="6237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(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W</w:t>
      </w:r>
      <w:r w:rsidRPr="00C55BF3">
        <w:rPr>
          <w:rFonts w:ascii="Arial" w:hAnsi="Arial" w:cs="Arial"/>
          <w:sz w:val="20"/>
          <w:szCs w:val="20"/>
          <w:lang w:val="en-US"/>
        </w:rPr>
        <w:t>eekly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Pr="00C55BF3">
        <w:rPr>
          <w:rFonts w:ascii="Arial" w:hAnsi="Arial" w:cs="Arial"/>
          <w:sz w:val="20"/>
          <w:szCs w:val="20"/>
          <w:lang w:val="en-US"/>
        </w:rPr>
        <w:t>(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M</w:t>
      </w:r>
      <w:r w:rsidRPr="00C55BF3">
        <w:rPr>
          <w:rFonts w:ascii="Arial" w:hAnsi="Arial" w:cs="Arial"/>
          <w:sz w:val="20"/>
          <w:szCs w:val="20"/>
          <w:lang w:val="en-US"/>
        </w:rPr>
        <w:t>onthly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C55BF3">
        <w:rPr>
          <w:rFonts w:ascii="Arial" w:hAnsi="Arial" w:cs="Arial"/>
          <w:sz w:val="20"/>
          <w:szCs w:val="20"/>
          <w:lang w:val="en-US"/>
        </w:rPr>
        <w:tab/>
        <w:t>(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O</w:t>
      </w:r>
      <w:r w:rsidRPr="00C55BF3">
        <w:rPr>
          <w:rFonts w:ascii="Arial" w:hAnsi="Arial" w:cs="Arial"/>
          <w:sz w:val="20"/>
          <w:szCs w:val="20"/>
          <w:lang w:val="en-US"/>
        </w:rPr>
        <w:t>ccasionally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   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>(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Religion is not part of my routine.</w:t>
      </w:r>
    </w:p>
    <w:p w14:paraId="7350F6A1" w14:textId="77777777" w:rsidR="00B91933" w:rsidRPr="00C55BF3" w:rsidRDefault="00B91933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5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>What is your family’s socioeconomic status?</w:t>
      </w:r>
    </w:p>
    <w:p w14:paraId="2ADB2F5E" w14:textId="7067AD90" w:rsidR="00B91933" w:rsidRPr="00C55BF3" w:rsidRDefault="005D0DA2" w:rsidP="00C55BF3">
      <w:pPr>
        <w:tabs>
          <w:tab w:val="left" w:pos="2268"/>
          <w:tab w:val="left" w:pos="4962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( 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H</w:t>
      </w:r>
      <w:r w:rsidRPr="00C55BF3">
        <w:rPr>
          <w:rFonts w:ascii="Arial" w:hAnsi="Arial" w:cs="Arial"/>
          <w:sz w:val="20"/>
          <w:szCs w:val="20"/>
          <w:lang w:val="en-US"/>
        </w:rPr>
        <w:t>igh</w:t>
      </w:r>
      <w:r w:rsidR="00B91933" w:rsidRPr="00C55BF3">
        <w:rPr>
          <w:rFonts w:ascii="Arial" w:hAnsi="Arial" w:cs="Arial"/>
          <w:sz w:val="20"/>
          <w:szCs w:val="20"/>
          <w:lang w:val="en-US"/>
        </w:rPr>
        <w:t>-income</w:t>
      </w:r>
      <w:r w:rsidR="00B91933" w:rsidRPr="00C55BF3">
        <w:rPr>
          <w:rFonts w:ascii="Arial" w:hAnsi="Arial" w:cs="Arial"/>
          <w:sz w:val="20"/>
          <w:szCs w:val="20"/>
          <w:lang w:val="en-US"/>
        </w:rPr>
        <w:tab/>
      </w:r>
      <w:r w:rsidRPr="00C55BF3">
        <w:rPr>
          <w:rFonts w:ascii="Arial" w:hAnsi="Arial" w:cs="Arial"/>
          <w:sz w:val="20"/>
          <w:szCs w:val="20"/>
          <w:lang w:val="en-US"/>
        </w:rPr>
        <w:t xml:space="preserve"> (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Middle-income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B91933" w:rsidRPr="00C55BF3">
        <w:rPr>
          <w:rFonts w:ascii="Arial" w:hAnsi="Arial" w:cs="Arial"/>
          <w:sz w:val="20"/>
          <w:szCs w:val="20"/>
          <w:lang w:val="en-US"/>
        </w:rPr>
        <w:tab/>
      </w:r>
      <w:r w:rsidRPr="00C55BF3">
        <w:rPr>
          <w:rFonts w:ascii="Arial" w:hAnsi="Arial" w:cs="Arial"/>
          <w:sz w:val="20"/>
          <w:szCs w:val="20"/>
          <w:lang w:val="en-US"/>
        </w:rPr>
        <w:t>(</w:t>
      </w:r>
      <w:r w:rsidR="00B91933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="00B91933" w:rsidRPr="00C55BF3">
        <w:rPr>
          <w:rFonts w:ascii="Arial" w:hAnsi="Arial" w:cs="Arial"/>
          <w:sz w:val="20"/>
          <w:szCs w:val="20"/>
          <w:lang w:val="en-US"/>
        </w:rPr>
        <w:t>L</w:t>
      </w:r>
      <w:r w:rsidRPr="00C55BF3">
        <w:rPr>
          <w:rFonts w:ascii="Arial" w:hAnsi="Arial" w:cs="Arial"/>
          <w:sz w:val="20"/>
          <w:szCs w:val="20"/>
          <w:lang w:val="en-US"/>
        </w:rPr>
        <w:t>ow</w:t>
      </w:r>
      <w:r w:rsidR="00B91933" w:rsidRPr="00C55BF3">
        <w:rPr>
          <w:rFonts w:ascii="Arial" w:hAnsi="Arial" w:cs="Arial"/>
          <w:sz w:val="20"/>
          <w:szCs w:val="20"/>
          <w:lang w:val="en-US"/>
        </w:rPr>
        <w:t>-income</w:t>
      </w:r>
    </w:p>
    <w:p w14:paraId="053CD67F" w14:textId="687A44E3" w:rsidR="003B5B4E" w:rsidRPr="00C55BF3" w:rsidRDefault="00B91933" w:rsidP="004D5E18">
      <w:pPr>
        <w:tabs>
          <w:tab w:val="left" w:pos="3119"/>
          <w:tab w:val="left" w:pos="6521"/>
        </w:tabs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1.6 </w:t>
      </w:r>
      <w:r w:rsidR="003B5B4E" w:rsidRPr="00C55BF3">
        <w:rPr>
          <w:rFonts w:ascii="Arial" w:hAnsi="Arial" w:cs="Arial"/>
          <w:sz w:val="20"/>
          <w:szCs w:val="20"/>
          <w:lang w:val="en-US"/>
        </w:rPr>
        <w:t xml:space="preserve">Are you currently undergoing treatment for any </w:t>
      </w:r>
      <w:r w:rsidR="00EE770D" w:rsidRPr="00C55BF3">
        <w:rPr>
          <w:rFonts w:ascii="Arial" w:hAnsi="Arial" w:cs="Arial"/>
          <w:sz w:val="20"/>
          <w:szCs w:val="20"/>
          <w:lang w:val="en-US"/>
        </w:rPr>
        <w:t>disease</w:t>
      </w:r>
      <w:r w:rsidR="003B5B4E" w:rsidRPr="00C55BF3">
        <w:rPr>
          <w:rFonts w:ascii="Arial" w:hAnsi="Arial" w:cs="Arial"/>
          <w:sz w:val="20"/>
          <w:szCs w:val="20"/>
          <w:lang w:val="en-US"/>
        </w:rPr>
        <w:t>? If yes, please identify:</w:t>
      </w:r>
    </w:p>
    <w:p w14:paraId="0B182C61" w14:textId="281AD723" w:rsidR="003B5B4E" w:rsidRPr="00C55BF3" w:rsidRDefault="003B5B4E" w:rsidP="004D5E18">
      <w:pPr>
        <w:tabs>
          <w:tab w:val="left" w:pos="3119"/>
          <w:tab w:val="left" w:pos="6521"/>
        </w:tabs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_________________________________________________________________________</w:t>
      </w:r>
    </w:p>
    <w:p w14:paraId="5E641AF8" w14:textId="2D94CBEC" w:rsidR="005D0DA2" w:rsidRPr="00C55BF3" w:rsidRDefault="003B5B4E" w:rsidP="00C55BF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7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Do you smoke cigarettes or other tobacco products (Cigarettes, Cigars/Pipes, E-cigarettes/Vaping, </w:t>
      </w:r>
      <w:r w:rsidR="0099012B" w:rsidRPr="00C55BF3">
        <w:rPr>
          <w:rFonts w:ascii="Arial" w:hAnsi="Arial" w:cs="Arial"/>
          <w:sz w:val="20"/>
          <w:szCs w:val="20"/>
          <w:lang w:val="en-US"/>
        </w:rPr>
        <w:t>Hookah?   (   ) Yes</w:t>
      </w:r>
      <w:r w:rsidR="0099012B" w:rsidRPr="00C55BF3">
        <w:rPr>
          <w:rFonts w:ascii="Arial" w:hAnsi="Arial" w:cs="Arial"/>
          <w:sz w:val="20"/>
          <w:szCs w:val="20"/>
          <w:lang w:val="en-US"/>
        </w:rPr>
        <w:tab/>
      </w:r>
      <w:r w:rsidR="00C55BF3">
        <w:rPr>
          <w:rFonts w:ascii="Arial" w:hAnsi="Arial" w:cs="Arial"/>
          <w:sz w:val="20"/>
          <w:szCs w:val="20"/>
          <w:lang w:val="en-US"/>
        </w:rPr>
        <w:t xml:space="preserve">    </w:t>
      </w:r>
      <w:r w:rsidR="0099012B" w:rsidRPr="00C55BF3">
        <w:rPr>
          <w:rFonts w:ascii="Arial" w:hAnsi="Arial" w:cs="Arial"/>
          <w:sz w:val="20"/>
          <w:szCs w:val="20"/>
          <w:lang w:val="en-US"/>
        </w:rPr>
        <w:t>(   ) No</w:t>
      </w:r>
    </w:p>
    <w:p w14:paraId="47AF64E3" w14:textId="5C872EC5" w:rsidR="0099012B" w:rsidRPr="00C55BF3" w:rsidRDefault="0099012B" w:rsidP="004D5E18">
      <w:pPr>
        <w:tabs>
          <w:tab w:val="left" w:pos="993"/>
          <w:tab w:val="left" w:pos="6521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If yes, please indicate:</w:t>
      </w:r>
    </w:p>
    <w:p w14:paraId="10A0B11D" w14:textId="327E1A10" w:rsidR="0099012B" w:rsidRPr="00C55BF3" w:rsidRDefault="005D0DA2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Type of </w:t>
      </w:r>
      <w:r w:rsidR="0099012B" w:rsidRPr="00C55BF3">
        <w:rPr>
          <w:rFonts w:ascii="Arial" w:hAnsi="Arial" w:cs="Arial"/>
          <w:sz w:val="20"/>
          <w:szCs w:val="20"/>
          <w:lang w:val="en-US"/>
        </w:rPr>
        <w:t>cigarettes or other tobacco products</w:t>
      </w:r>
      <w:r w:rsidRPr="00C55BF3">
        <w:rPr>
          <w:rFonts w:ascii="Arial" w:hAnsi="Arial" w:cs="Arial"/>
          <w:sz w:val="20"/>
          <w:szCs w:val="20"/>
          <w:lang w:val="en-US"/>
        </w:rPr>
        <w:t>: ______________</w:t>
      </w:r>
      <w:r w:rsidR="0099012B" w:rsidRPr="00C55BF3">
        <w:rPr>
          <w:rFonts w:ascii="Arial" w:hAnsi="Arial" w:cs="Arial"/>
          <w:sz w:val="20"/>
          <w:szCs w:val="20"/>
          <w:lang w:val="en-US"/>
        </w:rPr>
        <w:t>__________________</w:t>
      </w:r>
      <w:r w:rsidR="00C55BF3">
        <w:rPr>
          <w:rFonts w:ascii="Arial" w:hAnsi="Arial" w:cs="Arial"/>
          <w:sz w:val="20"/>
          <w:szCs w:val="20"/>
          <w:lang w:val="en-US"/>
        </w:rPr>
        <w:t>_______________</w:t>
      </w:r>
      <w:r w:rsidR="0099012B" w:rsidRPr="00C55BF3">
        <w:rPr>
          <w:rFonts w:ascii="Arial" w:hAnsi="Arial" w:cs="Arial"/>
          <w:sz w:val="20"/>
          <w:szCs w:val="20"/>
          <w:lang w:val="en-US"/>
        </w:rPr>
        <w:t>_____</w:t>
      </w:r>
    </w:p>
    <w:p w14:paraId="416B7ED9" w14:textId="5D6B3443" w:rsidR="005D0DA2" w:rsidRPr="00C55BF3" w:rsidRDefault="0099012B" w:rsidP="00C55BF3">
      <w:pPr>
        <w:tabs>
          <w:tab w:val="left" w:pos="5103"/>
          <w:tab w:val="left" w:pos="6379"/>
          <w:tab w:val="left" w:pos="7797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What is </w:t>
      </w:r>
      <w:r w:rsidR="00DA520E" w:rsidRPr="00C55BF3">
        <w:rPr>
          <w:rFonts w:ascii="Arial" w:hAnsi="Arial" w:cs="Arial"/>
          <w:sz w:val="20"/>
          <w:szCs w:val="20"/>
          <w:lang w:val="en-US"/>
        </w:rPr>
        <w:t xml:space="preserve">the </w:t>
      </w:r>
      <w:r w:rsidRPr="00C55BF3">
        <w:rPr>
          <w:rFonts w:ascii="Arial" w:hAnsi="Arial" w:cs="Arial"/>
          <w:sz w:val="20"/>
          <w:szCs w:val="20"/>
          <w:lang w:val="en-US"/>
        </w:rPr>
        <w:t>f</w:t>
      </w:r>
      <w:r w:rsidR="005D0DA2" w:rsidRPr="00C55BF3">
        <w:rPr>
          <w:rFonts w:ascii="Arial" w:hAnsi="Arial" w:cs="Arial"/>
          <w:sz w:val="20"/>
          <w:szCs w:val="20"/>
          <w:lang w:val="en-US"/>
        </w:rPr>
        <w:t>requency</w:t>
      </w:r>
      <w:r w:rsidR="00C55BF3">
        <w:rPr>
          <w:rFonts w:ascii="Arial" w:hAnsi="Arial" w:cs="Arial"/>
          <w:sz w:val="20"/>
          <w:szCs w:val="20"/>
          <w:lang w:val="en-US"/>
        </w:rPr>
        <w:t xml:space="preserve"> of use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of this type of product?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5D0DA2" w:rsidRPr="00C55BF3">
        <w:rPr>
          <w:rFonts w:ascii="Arial" w:hAnsi="Arial" w:cs="Arial"/>
          <w:sz w:val="20"/>
          <w:szCs w:val="20"/>
          <w:lang w:val="en-US"/>
        </w:rPr>
        <w:t>(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 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Pr="00C55BF3">
        <w:rPr>
          <w:rFonts w:ascii="Arial" w:hAnsi="Arial" w:cs="Arial"/>
          <w:sz w:val="20"/>
          <w:szCs w:val="20"/>
          <w:lang w:val="en-US"/>
        </w:rPr>
        <w:t>D</w:t>
      </w:r>
      <w:r w:rsidR="005D0DA2" w:rsidRPr="00C55BF3">
        <w:rPr>
          <w:rFonts w:ascii="Arial" w:hAnsi="Arial" w:cs="Arial"/>
          <w:sz w:val="20"/>
          <w:szCs w:val="20"/>
          <w:lang w:val="en-US"/>
        </w:rPr>
        <w:t>aily</w:t>
      </w:r>
      <w:r w:rsidR="004D5E18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(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 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Pr="00C55BF3">
        <w:rPr>
          <w:rFonts w:ascii="Arial" w:hAnsi="Arial" w:cs="Arial"/>
          <w:sz w:val="20"/>
          <w:szCs w:val="20"/>
          <w:lang w:val="en-US"/>
        </w:rPr>
        <w:t>W</w:t>
      </w:r>
      <w:r w:rsidR="005D0DA2" w:rsidRPr="00C55BF3">
        <w:rPr>
          <w:rFonts w:ascii="Arial" w:hAnsi="Arial" w:cs="Arial"/>
          <w:sz w:val="20"/>
          <w:szCs w:val="20"/>
          <w:lang w:val="en-US"/>
        </w:rPr>
        <w:t>eekly</w:t>
      </w:r>
      <w:r w:rsidR="004D5E18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(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 </w:t>
      </w:r>
      <w:r w:rsidR="005D0DA2" w:rsidRPr="00C55BF3">
        <w:rPr>
          <w:rFonts w:ascii="Arial" w:hAnsi="Arial" w:cs="Arial"/>
          <w:sz w:val="20"/>
          <w:szCs w:val="20"/>
          <w:lang w:val="en-US"/>
        </w:rPr>
        <w:t xml:space="preserve"> ) </w:t>
      </w:r>
      <w:r w:rsidRPr="00C55BF3">
        <w:rPr>
          <w:rFonts w:ascii="Arial" w:hAnsi="Arial" w:cs="Arial"/>
          <w:sz w:val="20"/>
          <w:szCs w:val="20"/>
          <w:lang w:val="en-US"/>
        </w:rPr>
        <w:t>M</w:t>
      </w:r>
      <w:r w:rsidR="005D0DA2" w:rsidRPr="00C55BF3">
        <w:rPr>
          <w:rFonts w:ascii="Arial" w:hAnsi="Arial" w:cs="Arial"/>
          <w:sz w:val="20"/>
          <w:szCs w:val="20"/>
          <w:lang w:val="en-US"/>
        </w:rPr>
        <w:t>onthly.</w:t>
      </w:r>
    </w:p>
    <w:p w14:paraId="06D98B11" w14:textId="09AC99AD" w:rsidR="0099012B" w:rsidRPr="00C55BF3" w:rsidRDefault="0099012B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Indicate another type of cigarettes or other tobacco products that you also consume: </w:t>
      </w:r>
      <w:r w:rsidR="00C55BF3">
        <w:rPr>
          <w:rFonts w:ascii="Arial" w:hAnsi="Arial" w:cs="Arial"/>
          <w:sz w:val="20"/>
          <w:szCs w:val="20"/>
          <w:lang w:val="en-US"/>
        </w:rPr>
        <w:t>__________________</w:t>
      </w:r>
      <w:r w:rsidRPr="00C55BF3">
        <w:rPr>
          <w:rFonts w:ascii="Arial" w:hAnsi="Arial" w:cs="Arial"/>
          <w:sz w:val="20"/>
          <w:szCs w:val="20"/>
          <w:lang w:val="en-US"/>
        </w:rPr>
        <w:t>____</w:t>
      </w:r>
    </w:p>
    <w:p w14:paraId="791464A3" w14:textId="6B690978" w:rsidR="0099012B" w:rsidRPr="00C55BF3" w:rsidRDefault="0099012B" w:rsidP="00C55BF3">
      <w:pPr>
        <w:tabs>
          <w:tab w:val="left" w:pos="5103"/>
          <w:tab w:val="left" w:pos="6379"/>
          <w:tab w:val="left" w:pos="7797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What is the frequency of</w:t>
      </w:r>
      <w:r w:rsidR="00C55BF3">
        <w:rPr>
          <w:rFonts w:ascii="Arial" w:hAnsi="Arial" w:cs="Arial"/>
          <w:sz w:val="20"/>
          <w:szCs w:val="20"/>
          <w:lang w:val="en-US"/>
        </w:rPr>
        <w:t xml:space="preserve"> use of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this type of product?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(   ) Daily 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Weekly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Monthly.</w:t>
      </w:r>
    </w:p>
    <w:p w14:paraId="53EE341B" w14:textId="38F81DFA" w:rsidR="005D0DA2" w:rsidRPr="00C55BF3" w:rsidRDefault="004D5E18" w:rsidP="00625AC6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1.8 Do you consume alcoholic beverages? (   ) Yes  (   ) No</w:t>
      </w:r>
    </w:p>
    <w:p w14:paraId="75F8927F" w14:textId="491A22F8" w:rsidR="004D5E18" w:rsidRPr="00C55BF3" w:rsidRDefault="004D5E18" w:rsidP="004D5E18">
      <w:pPr>
        <w:tabs>
          <w:tab w:val="left" w:pos="993"/>
          <w:tab w:val="left" w:pos="6521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If yes, please indicate:</w:t>
      </w:r>
    </w:p>
    <w:p w14:paraId="5C18FE68" w14:textId="41AB91B5" w:rsidR="004D5E18" w:rsidRPr="00C55BF3" w:rsidRDefault="004D5E18" w:rsidP="00DA520E">
      <w:pPr>
        <w:spacing w:after="12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Type of alcoholic beverages: ____________________</w:t>
      </w:r>
      <w:r w:rsidR="00C55BF3">
        <w:rPr>
          <w:rFonts w:ascii="Arial" w:hAnsi="Arial" w:cs="Arial"/>
          <w:sz w:val="20"/>
          <w:szCs w:val="20"/>
          <w:lang w:val="en-US"/>
        </w:rPr>
        <w:t>_______________</w:t>
      </w:r>
      <w:r w:rsidRPr="00C55BF3">
        <w:rPr>
          <w:rFonts w:ascii="Arial" w:hAnsi="Arial" w:cs="Arial"/>
          <w:sz w:val="20"/>
          <w:szCs w:val="20"/>
          <w:lang w:val="en-US"/>
        </w:rPr>
        <w:t>______________________________</w:t>
      </w:r>
    </w:p>
    <w:p w14:paraId="1664FFD7" w14:textId="5B75AC50" w:rsidR="004D5E18" w:rsidRPr="00C55BF3" w:rsidRDefault="004D5E18" w:rsidP="00C55BF3">
      <w:pPr>
        <w:tabs>
          <w:tab w:val="left" w:pos="5103"/>
          <w:tab w:val="left" w:pos="6379"/>
          <w:tab w:val="left" w:pos="7797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What is the frequency </w:t>
      </w:r>
      <w:r w:rsidR="00C55BF3">
        <w:rPr>
          <w:rFonts w:ascii="Arial" w:hAnsi="Arial" w:cs="Arial"/>
          <w:sz w:val="20"/>
          <w:szCs w:val="20"/>
          <w:lang w:val="en-US"/>
        </w:rPr>
        <w:t xml:space="preserve">of use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of this type of product?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(   ) Daily 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Weekly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Monthly.</w:t>
      </w:r>
    </w:p>
    <w:p w14:paraId="0A90C7F4" w14:textId="75C7C62A" w:rsidR="004D5E18" w:rsidRPr="00C55BF3" w:rsidRDefault="004D5E18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Indicate another type of alcoholic beverages that you also consume:</w:t>
      </w:r>
      <w:r w:rsidR="00C55BF3">
        <w:rPr>
          <w:rFonts w:ascii="Arial" w:hAnsi="Arial" w:cs="Arial"/>
          <w:sz w:val="20"/>
          <w:szCs w:val="20"/>
          <w:lang w:val="en-US"/>
        </w:rPr>
        <w:t xml:space="preserve"> __________________________________</w:t>
      </w:r>
    </w:p>
    <w:p w14:paraId="6F1C53C3" w14:textId="1C11F76C" w:rsidR="004D5E18" w:rsidRPr="00C55BF3" w:rsidRDefault="004D5E18" w:rsidP="00C55BF3">
      <w:pPr>
        <w:tabs>
          <w:tab w:val="left" w:pos="5103"/>
          <w:tab w:val="left" w:pos="6379"/>
          <w:tab w:val="left" w:pos="7797"/>
        </w:tabs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What is the frequency </w:t>
      </w:r>
      <w:r w:rsidR="00C55BF3">
        <w:rPr>
          <w:rFonts w:ascii="Arial" w:hAnsi="Arial" w:cs="Arial"/>
          <w:sz w:val="20"/>
          <w:szCs w:val="20"/>
          <w:lang w:val="en-US"/>
        </w:rPr>
        <w:t xml:space="preserve">of use 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of this type of product?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(   ) Daily 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Weekly </w:t>
      </w:r>
      <w:r w:rsidR="00C55BF3">
        <w:rPr>
          <w:rFonts w:ascii="Arial" w:hAnsi="Arial" w:cs="Arial"/>
          <w:sz w:val="20"/>
          <w:szCs w:val="20"/>
          <w:lang w:val="en-US"/>
        </w:rPr>
        <w:tab/>
      </w:r>
      <w:r w:rsidR="00C55BF3" w:rsidRPr="00C55BF3">
        <w:rPr>
          <w:rFonts w:ascii="Arial" w:hAnsi="Arial" w:cs="Arial"/>
          <w:sz w:val="20"/>
          <w:szCs w:val="20"/>
          <w:lang w:val="en-US"/>
        </w:rPr>
        <w:t xml:space="preserve"> (   ) Monthly.</w:t>
      </w:r>
    </w:p>
    <w:p w14:paraId="73256785" w14:textId="77777777" w:rsidR="00C55BF3" w:rsidRDefault="00C55BF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B9B6637" w14:textId="522F142A" w:rsidR="00493567" w:rsidRPr="00C55BF3" w:rsidRDefault="00493567" w:rsidP="00EE770D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C55BF3">
        <w:rPr>
          <w:rFonts w:ascii="Arial" w:hAnsi="Arial" w:cs="Arial"/>
          <w:b/>
          <w:bCs/>
          <w:lang w:val="en-US"/>
        </w:rPr>
        <w:lastRenderedPageBreak/>
        <w:t xml:space="preserve">2. </w:t>
      </w:r>
      <w:r w:rsidR="00DA520E" w:rsidRPr="00C55BF3">
        <w:rPr>
          <w:rFonts w:ascii="Arial" w:hAnsi="Arial" w:cs="Arial"/>
          <w:b/>
          <w:bCs/>
          <w:lang w:val="en-US"/>
        </w:rPr>
        <w:t>FEELINGS AND BEHAVIOR DURING PATIENT CARE</w:t>
      </w:r>
    </w:p>
    <w:p w14:paraId="37ABD6E0" w14:textId="77777777" w:rsidR="00C55BF3" w:rsidRDefault="00493567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1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Hlk196854099"/>
      <w:r w:rsidR="00DA520E" w:rsidRPr="00C55BF3">
        <w:rPr>
          <w:rFonts w:ascii="Arial" w:hAnsi="Arial" w:cs="Arial"/>
          <w:sz w:val="20"/>
          <w:szCs w:val="20"/>
          <w:lang w:val="en-US"/>
        </w:rPr>
        <w:t>In the context of clinical anamnesis, do you feel uncomfortable asking the patient any question?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bookmarkEnd w:id="0"/>
    </w:p>
    <w:p w14:paraId="34030F10" w14:textId="7D015877" w:rsidR="00493567" w:rsidRPr="00C55BF3" w:rsidRDefault="00493567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(   ) Yes  (   ) No</w:t>
      </w:r>
    </w:p>
    <w:p w14:paraId="69102B7F" w14:textId="13FC5021" w:rsidR="00F900C1" w:rsidRPr="00C55BF3" w:rsidRDefault="00F900C1" w:rsidP="005415CC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bookmarkStart w:id="1" w:name="_Hlk196854117"/>
      <w:r w:rsidRPr="00C55BF3">
        <w:rPr>
          <w:rFonts w:ascii="Arial" w:hAnsi="Arial" w:cs="Arial"/>
          <w:sz w:val="20"/>
          <w:szCs w:val="20"/>
          <w:lang w:val="en-US"/>
        </w:rPr>
        <w:t>If yes, indicate which question and the reason why it makes you uncomfortable.</w:t>
      </w:r>
    </w:p>
    <w:bookmarkEnd w:id="1"/>
    <w:p w14:paraId="708745E2" w14:textId="77777777" w:rsidR="00493567" w:rsidRPr="00C55BF3" w:rsidRDefault="00493567" w:rsidP="00493567">
      <w:pPr>
        <w:tabs>
          <w:tab w:val="left" w:pos="3119"/>
          <w:tab w:val="left" w:pos="6521"/>
        </w:tabs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_________________________________________________________________________</w:t>
      </w:r>
    </w:p>
    <w:p w14:paraId="1FDAFBE2" w14:textId="77777777" w:rsidR="00493567" w:rsidRPr="00C55BF3" w:rsidRDefault="00493567" w:rsidP="00493567">
      <w:pPr>
        <w:tabs>
          <w:tab w:val="left" w:pos="3119"/>
          <w:tab w:val="left" w:pos="6521"/>
        </w:tabs>
        <w:spacing w:after="24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</w:t>
      </w:r>
    </w:p>
    <w:p w14:paraId="3AC760AD" w14:textId="102B7965" w:rsidR="00011BDB" w:rsidRPr="00C55BF3" w:rsidRDefault="00FD1A10" w:rsidP="00C55BF3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</w:t>
      </w:r>
      <w:r w:rsidR="00011BDB" w:rsidRPr="00C55BF3">
        <w:rPr>
          <w:rFonts w:ascii="Arial" w:hAnsi="Arial" w:cs="Arial"/>
          <w:sz w:val="20"/>
          <w:szCs w:val="20"/>
          <w:lang w:val="en-US"/>
        </w:rPr>
        <w:t>2</w:t>
      </w:r>
      <w:r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2" w:name="_Hlk196854142"/>
      <w:bookmarkStart w:id="3" w:name="_Hlk196658098"/>
      <w:r w:rsidR="00011BDB" w:rsidRPr="00C55BF3">
        <w:rPr>
          <w:rFonts w:ascii="Arial" w:hAnsi="Arial" w:cs="Arial"/>
          <w:sz w:val="20"/>
          <w:szCs w:val="20"/>
          <w:lang w:val="en-US"/>
        </w:rPr>
        <w:t xml:space="preserve">Do you </w:t>
      </w:r>
      <w:r w:rsidR="00DA520E" w:rsidRPr="00C55BF3">
        <w:rPr>
          <w:rFonts w:ascii="Arial" w:hAnsi="Arial" w:cs="Arial"/>
          <w:sz w:val="20"/>
          <w:szCs w:val="20"/>
          <w:lang w:val="en-US"/>
        </w:rPr>
        <w:t>have difficulty</w:t>
      </w:r>
      <w:r w:rsidR="00011BDB" w:rsidRPr="00C55BF3">
        <w:rPr>
          <w:rFonts w:ascii="Arial" w:hAnsi="Arial" w:cs="Arial"/>
          <w:sz w:val="20"/>
          <w:szCs w:val="20"/>
          <w:lang w:val="en-US"/>
        </w:rPr>
        <w:t xml:space="preserve"> discussing any specific topics with patients? </w:t>
      </w:r>
      <w:bookmarkEnd w:id="2"/>
      <w:r w:rsidR="00011BDB" w:rsidRPr="00C55BF3">
        <w:rPr>
          <w:rFonts w:ascii="Arial" w:hAnsi="Arial" w:cs="Arial"/>
          <w:sz w:val="20"/>
          <w:szCs w:val="20"/>
          <w:lang w:val="en-US"/>
        </w:rPr>
        <w:t>(   ) Yes  (   ) No</w:t>
      </w:r>
    </w:p>
    <w:p w14:paraId="5AECC8D1" w14:textId="008E3FBE" w:rsidR="00DA520E" w:rsidRPr="00C55BF3" w:rsidRDefault="00DA520E" w:rsidP="005415CC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bookmarkStart w:id="4" w:name="_Hlk196854155"/>
      <w:r w:rsidRPr="00C55BF3">
        <w:rPr>
          <w:rFonts w:ascii="Arial" w:hAnsi="Arial" w:cs="Arial"/>
          <w:sz w:val="20"/>
          <w:szCs w:val="20"/>
          <w:lang w:val="en-US"/>
        </w:rPr>
        <w:t>If yes, indicate which topic and the reason.</w:t>
      </w:r>
    </w:p>
    <w:bookmarkEnd w:id="3"/>
    <w:bookmarkEnd w:id="4"/>
    <w:p w14:paraId="29824C0B" w14:textId="77777777" w:rsidR="002C5CBB" w:rsidRPr="00C55BF3" w:rsidRDefault="002C5CBB" w:rsidP="002C5CBB">
      <w:pPr>
        <w:tabs>
          <w:tab w:val="left" w:pos="3119"/>
          <w:tab w:val="left" w:pos="6521"/>
        </w:tabs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_________________________________________________________________________</w:t>
      </w:r>
    </w:p>
    <w:p w14:paraId="06AC025D" w14:textId="77777777" w:rsidR="002C5CBB" w:rsidRPr="00C55BF3" w:rsidRDefault="002C5CBB" w:rsidP="00643F2C">
      <w:pPr>
        <w:tabs>
          <w:tab w:val="left" w:pos="3119"/>
          <w:tab w:val="left" w:pos="6521"/>
        </w:tabs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</w:t>
      </w:r>
    </w:p>
    <w:p w14:paraId="33C15FF8" w14:textId="29EE728E" w:rsidR="00A1702D" w:rsidRPr="00C55BF3" w:rsidRDefault="00A1702D" w:rsidP="00C55BF3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2.3 </w:t>
      </w:r>
      <w:bookmarkStart w:id="5" w:name="_Hlk196854191"/>
      <w:r w:rsidR="00321105" w:rsidRPr="00C55BF3">
        <w:rPr>
          <w:rFonts w:ascii="Arial" w:hAnsi="Arial" w:cs="Arial"/>
          <w:sz w:val="20"/>
          <w:szCs w:val="20"/>
          <w:lang w:val="en-US"/>
        </w:rPr>
        <w:t>During the whole patients’ care, does any topic make you uncomfortable?</w:t>
      </w:r>
      <w:bookmarkEnd w:id="5"/>
      <w:r w:rsidR="00321105" w:rsidRPr="00C55BF3">
        <w:rPr>
          <w:rFonts w:ascii="Arial" w:hAnsi="Arial" w:cs="Arial"/>
          <w:sz w:val="20"/>
          <w:szCs w:val="20"/>
          <w:lang w:val="en-US"/>
        </w:rPr>
        <w:t>(   ) Yes (   ) No</w:t>
      </w:r>
    </w:p>
    <w:p w14:paraId="241C88D8" w14:textId="77777777" w:rsidR="00416D11" w:rsidRPr="00C55BF3" w:rsidRDefault="00416D11" w:rsidP="005415CC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bookmarkStart w:id="6" w:name="_Hlk196854200"/>
      <w:r w:rsidRPr="00C55BF3">
        <w:rPr>
          <w:rFonts w:ascii="Arial" w:hAnsi="Arial" w:cs="Arial"/>
          <w:sz w:val="20"/>
          <w:szCs w:val="20"/>
          <w:lang w:val="en-US"/>
        </w:rPr>
        <w:t>If yes, indicate which topic and the reason.</w:t>
      </w:r>
    </w:p>
    <w:bookmarkEnd w:id="6"/>
    <w:p w14:paraId="3929ED30" w14:textId="77777777" w:rsidR="002C5CBB" w:rsidRPr="00C55BF3" w:rsidRDefault="002C5CBB" w:rsidP="002C5CBB">
      <w:pPr>
        <w:tabs>
          <w:tab w:val="left" w:pos="3119"/>
          <w:tab w:val="left" w:pos="6521"/>
        </w:tabs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_________________________________________________________________________</w:t>
      </w:r>
    </w:p>
    <w:p w14:paraId="402AE1A0" w14:textId="69A614DB" w:rsidR="00392AA6" w:rsidRPr="00C55BF3" w:rsidRDefault="002C5CBB" w:rsidP="005C188F">
      <w:pPr>
        <w:tabs>
          <w:tab w:val="left" w:pos="3119"/>
          <w:tab w:val="left" w:pos="6521"/>
        </w:tabs>
        <w:spacing w:after="36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</w:t>
      </w:r>
    </w:p>
    <w:p w14:paraId="477A169F" w14:textId="15CF000B" w:rsidR="00AE13B7" w:rsidRPr="00C55BF3" w:rsidRDefault="005C6B11" w:rsidP="00643F2C">
      <w:pPr>
        <w:spacing w:after="24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5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FB29DA" w:rsidRPr="00C55BF3">
        <w:rPr>
          <w:rFonts w:ascii="Arial" w:hAnsi="Arial" w:cs="Arial"/>
          <w:sz w:val="20"/>
          <w:szCs w:val="20"/>
          <w:lang w:val="en-US"/>
        </w:rPr>
        <w:t>Do you feel bad when the patient tells you a negative life story?</w:t>
      </w:r>
      <w:r w:rsidR="00AE13B7" w:rsidRPr="00C55BF3">
        <w:rPr>
          <w:rFonts w:ascii="Arial" w:hAnsi="Arial" w:cs="Arial"/>
          <w:sz w:val="20"/>
          <w:szCs w:val="20"/>
          <w:lang w:val="en-US"/>
        </w:rPr>
        <w:t xml:space="preserve"> (   ) Yes  (   ) No</w:t>
      </w:r>
    </w:p>
    <w:p w14:paraId="5CAF381C" w14:textId="77777777" w:rsidR="00C55BF3" w:rsidRDefault="00AE13B7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6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5C188F" w:rsidRPr="00C55BF3">
        <w:rPr>
          <w:sz w:val="20"/>
          <w:szCs w:val="20"/>
          <w:lang w:val="en-US"/>
        </w:rPr>
        <w:t xml:space="preserve"> </w:t>
      </w:r>
      <w:r w:rsidR="00FB29DA" w:rsidRPr="00C55BF3">
        <w:rPr>
          <w:rFonts w:ascii="Arial" w:hAnsi="Arial" w:cs="Arial"/>
          <w:sz w:val="20"/>
          <w:szCs w:val="20"/>
          <w:lang w:val="en-US"/>
        </w:rPr>
        <w:t>Do you feel bad when the patient reports traumatic emotional events that occurred in their life?</w:t>
      </w:r>
    </w:p>
    <w:p w14:paraId="31AA3F59" w14:textId="60BB7646" w:rsidR="00A9317A" w:rsidRPr="00C55BF3" w:rsidRDefault="005C188F" w:rsidP="00C55BF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(   ) Yes  (   ) No</w:t>
      </w:r>
    </w:p>
    <w:p w14:paraId="0F2D4658" w14:textId="77777777" w:rsidR="00FB29DA" w:rsidRPr="00C55BF3" w:rsidRDefault="005C188F" w:rsidP="00C55BF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7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FB29DA" w:rsidRPr="00C55BF3">
        <w:rPr>
          <w:rFonts w:ascii="Arial" w:hAnsi="Arial" w:cs="Arial"/>
          <w:sz w:val="20"/>
          <w:szCs w:val="20"/>
          <w:lang w:val="en-US"/>
        </w:rPr>
        <w:t xml:space="preserve">Do you feel discomfort when the patient tells a negative life story similar to yours? </w:t>
      </w:r>
    </w:p>
    <w:p w14:paraId="1D5DC84E" w14:textId="463C3796" w:rsidR="00232D0B" w:rsidRPr="00C55BF3" w:rsidRDefault="005C188F" w:rsidP="00C55BF3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(   ) Yes  (   ) No</w:t>
      </w:r>
    </w:p>
    <w:p w14:paraId="62146C5A" w14:textId="46067B63" w:rsidR="00232D0B" w:rsidRPr="00C55BF3" w:rsidRDefault="005C188F" w:rsidP="004C71A4">
      <w:pPr>
        <w:spacing w:line="27" w:lineRule="atLeast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8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E96A2E" w:rsidRPr="00E96A2E">
        <w:rPr>
          <w:rFonts w:ascii="Arial" w:hAnsi="Arial" w:cs="Arial"/>
          <w:sz w:val="20"/>
          <w:szCs w:val="20"/>
          <w:lang w:val="en-US"/>
        </w:rPr>
        <w:t>When the patient tells you a negative life story, does this impact on the care you provided</w:t>
      </w:r>
      <w:r w:rsidRPr="00C55BF3">
        <w:rPr>
          <w:rFonts w:ascii="Arial" w:hAnsi="Arial" w:cs="Arial"/>
          <w:sz w:val="20"/>
          <w:szCs w:val="20"/>
          <w:lang w:val="en-US"/>
        </w:rPr>
        <w:t>?"</w:t>
      </w:r>
    </w:p>
    <w:p w14:paraId="311F5B84" w14:textId="5FC2D7CC" w:rsidR="00392AA6" w:rsidRPr="00C55BF3" w:rsidRDefault="005C188F" w:rsidP="004C71A4">
      <w:pPr>
        <w:spacing w:after="240" w:line="27" w:lineRule="atLeast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(   ) </w:t>
      </w:r>
      <w:bookmarkStart w:id="7" w:name="_Hlk196854411"/>
      <w:r w:rsidRPr="00C55BF3">
        <w:rPr>
          <w:rFonts w:ascii="Arial" w:hAnsi="Arial" w:cs="Arial"/>
          <w:sz w:val="20"/>
          <w:szCs w:val="20"/>
          <w:lang w:val="en-US"/>
        </w:rPr>
        <w:t>Yes, it negatively impacts the care provided. (   ) No, it does not impact the care provided</w:t>
      </w:r>
      <w:bookmarkEnd w:id="7"/>
    </w:p>
    <w:p w14:paraId="12CCD966" w14:textId="77777777" w:rsidR="00C55BF3" w:rsidRDefault="005C188F" w:rsidP="004C71A4">
      <w:pPr>
        <w:spacing w:after="120" w:line="324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2.9 </w:t>
      </w:r>
      <w:r w:rsidR="00FB29DA" w:rsidRPr="00C55BF3">
        <w:rPr>
          <w:rFonts w:ascii="Arial" w:hAnsi="Arial" w:cs="Arial"/>
          <w:sz w:val="20"/>
          <w:szCs w:val="20"/>
          <w:lang w:val="en-US"/>
        </w:rPr>
        <w:t>Have you had a negative judgment towards patients when they answered some question in the interview?</w:t>
      </w:r>
    </w:p>
    <w:p w14:paraId="0B9F3E1F" w14:textId="57BCD98C" w:rsidR="00232D0B" w:rsidRPr="00C55BF3" w:rsidRDefault="005C188F" w:rsidP="004C71A4">
      <w:pPr>
        <w:spacing w:after="120" w:line="324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 xml:space="preserve">(   ) Yes  (   ) No </w:t>
      </w:r>
    </w:p>
    <w:p w14:paraId="32F05C32" w14:textId="0ABC510C" w:rsidR="00FB29DA" w:rsidRPr="00C55BF3" w:rsidRDefault="00FB29DA" w:rsidP="00FB29DA">
      <w:pPr>
        <w:tabs>
          <w:tab w:val="left" w:pos="709"/>
        </w:tabs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If yes, indicate which question topic whose answer generated the negative judgment.</w:t>
      </w:r>
    </w:p>
    <w:p w14:paraId="4E0CC490" w14:textId="58B1AAC0" w:rsidR="00643F2C" w:rsidRPr="00C55BF3" w:rsidRDefault="00643F2C" w:rsidP="00643F2C">
      <w:pPr>
        <w:tabs>
          <w:tab w:val="left" w:pos="3119"/>
          <w:tab w:val="left" w:pos="6521"/>
        </w:tabs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_________________________________________________________________________</w:t>
      </w:r>
    </w:p>
    <w:p w14:paraId="5ADDB82E" w14:textId="77777777" w:rsidR="00643F2C" w:rsidRPr="00C55BF3" w:rsidRDefault="00643F2C" w:rsidP="00643F2C">
      <w:pPr>
        <w:tabs>
          <w:tab w:val="left" w:pos="3119"/>
          <w:tab w:val="left" w:pos="6521"/>
        </w:tabs>
        <w:spacing w:after="36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55BF3">
        <w:rPr>
          <w:rFonts w:ascii="Arial" w:hAnsi="Arial" w:cs="Arial"/>
          <w:sz w:val="24"/>
          <w:szCs w:val="24"/>
          <w:lang w:val="en-US"/>
        </w:rPr>
        <w:t>_________________________________________________________________________</w:t>
      </w:r>
    </w:p>
    <w:p w14:paraId="57FD0054" w14:textId="2DA4D3ED" w:rsidR="00232D0B" w:rsidRPr="00C55BF3" w:rsidRDefault="00643F2C" w:rsidP="00C55BF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5BF3">
        <w:rPr>
          <w:rFonts w:ascii="Arial" w:hAnsi="Arial" w:cs="Arial"/>
          <w:sz w:val="20"/>
          <w:szCs w:val="20"/>
          <w:lang w:val="en-US"/>
        </w:rPr>
        <w:t>2.10</w:t>
      </w:r>
      <w:r w:rsidR="00FD1A10" w:rsidRPr="00C55BF3">
        <w:rPr>
          <w:rFonts w:ascii="Arial" w:hAnsi="Arial" w:cs="Arial"/>
          <w:sz w:val="20"/>
          <w:szCs w:val="20"/>
          <w:lang w:val="en-US"/>
        </w:rPr>
        <w:t xml:space="preserve"> </w:t>
      </w:r>
      <w:r w:rsidR="00FB29DA" w:rsidRPr="00C55BF3">
        <w:rPr>
          <w:rFonts w:ascii="Arial" w:hAnsi="Arial" w:cs="Arial"/>
          <w:sz w:val="20"/>
          <w:szCs w:val="20"/>
          <w:lang w:val="en-US"/>
        </w:rPr>
        <w:t xml:space="preserve">Do you have a negative judgment or annoyance regarding the patient's difficulty in understanding certain questions? </w:t>
      </w:r>
      <w:r w:rsidRPr="00C55BF3">
        <w:rPr>
          <w:rFonts w:ascii="Arial" w:hAnsi="Arial" w:cs="Arial"/>
          <w:sz w:val="20"/>
          <w:szCs w:val="20"/>
          <w:lang w:val="en-US"/>
        </w:rPr>
        <w:t>(   ) Yes  (   ) No</w:t>
      </w:r>
    </w:p>
    <w:sectPr w:rsidR="00232D0B" w:rsidRPr="00C55BF3" w:rsidSect="00EE770D">
      <w:headerReference w:type="default" r:id="rId8"/>
      <w:pgSz w:w="11906" w:h="16838"/>
      <w:pgMar w:top="1702" w:right="849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DBEB8" w14:textId="77777777" w:rsidR="005222A4" w:rsidRDefault="005222A4" w:rsidP="00627D9F">
      <w:pPr>
        <w:spacing w:after="0" w:line="240" w:lineRule="auto"/>
      </w:pPr>
      <w:r>
        <w:separator/>
      </w:r>
    </w:p>
  </w:endnote>
  <w:endnote w:type="continuationSeparator" w:id="0">
    <w:p w14:paraId="3BF4C812" w14:textId="77777777" w:rsidR="005222A4" w:rsidRDefault="005222A4" w:rsidP="0062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A96B35" w14:textId="77777777" w:rsidR="005222A4" w:rsidRDefault="005222A4" w:rsidP="00627D9F">
      <w:pPr>
        <w:spacing w:after="0" w:line="240" w:lineRule="auto"/>
      </w:pPr>
      <w:r>
        <w:separator/>
      </w:r>
    </w:p>
  </w:footnote>
  <w:footnote w:type="continuationSeparator" w:id="0">
    <w:p w14:paraId="7E7A494D" w14:textId="77777777" w:rsidR="005222A4" w:rsidRDefault="005222A4" w:rsidP="00627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BBA9CD" w14:textId="48B4014A" w:rsidR="00EE770D" w:rsidRPr="00FB29DA" w:rsidRDefault="00EE770D" w:rsidP="00EE770D">
    <w:pPr>
      <w:pStyle w:val="Cabealho"/>
      <w:jc w:val="center"/>
      <w:rPr>
        <w:rFonts w:ascii="Arial" w:eastAsia="Times New Roman" w:hAnsi="Arial" w:cs="Arial"/>
        <w:b/>
        <w:sz w:val="20"/>
        <w:szCs w:val="24"/>
        <w:lang w:val="en-US" w:eastAsia="pt-BR"/>
      </w:rPr>
    </w:pPr>
    <w:r w:rsidRPr="00FB29DA">
      <w:rPr>
        <w:rFonts w:ascii="Arial" w:eastAsia="Times New Roman" w:hAnsi="Arial" w:cs="Arial"/>
        <w:b/>
        <w:noProof/>
        <w:sz w:val="20"/>
        <w:szCs w:val="24"/>
        <w:lang w:val="en-US" w:eastAsia="pt-BR"/>
      </w:rPr>
      <w:drawing>
        <wp:anchor distT="0" distB="0" distL="114300" distR="114300" simplePos="0" relativeHeight="251659264" behindDoc="0" locked="0" layoutInCell="1" allowOverlap="1" wp14:anchorId="67262892" wp14:editId="5AB2E22F">
          <wp:simplePos x="0" y="0"/>
          <wp:positionH relativeFrom="column">
            <wp:posOffset>-177800</wp:posOffset>
          </wp:positionH>
          <wp:positionV relativeFrom="paragraph">
            <wp:posOffset>7620</wp:posOffset>
          </wp:positionV>
          <wp:extent cx="1036320" cy="482925"/>
          <wp:effectExtent l="0" t="0" r="0" b="0"/>
          <wp:wrapNone/>
          <wp:docPr id="186462636" name="Imagem 2" descr="Texto&#10;&#10;O conteúdo gerado por IA pode estar incorreto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75508349" name="Imagem 2" descr="Texto&#10;&#10;O conteúdo gerado por IA pode estar incorreto."/>
                  <pic:cNvPicPr/>
                </pic:nvPicPr>
                <pic:blipFill rotWithShape="1">
                  <a:blip r:embed="rId1"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57059"/>
                  <a:stretch/>
                </pic:blipFill>
                <pic:spPr bwMode="auto">
                  <a:xfrm>
                    <a:off x="0" y="0"/>
                    <a:ext cx="1036320" cy="48292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B29DA">
      <w:rPr>
        <w:rFonts w:ascii="Arial" w:eastAsia="Times New Roman" w:hAnsi="Arial" w:cs="Arial"/>
        <w:b/>
        <w:noProof/>
        <w:sz w:val="20"/>
        <w:szCs w:val="24"/>
        <w:lang w:val="en-US" w:eastAsia="pt-BR"/>
      </w:rPr>
      <w:drawing>
        <wp:anchor distT="0" distB="0" distL="114300" distR="114300" simplePos="0" relativeHeight="251658240" behindDoc="0" locked="0" layoutInCell="1" allowOverlap="1" wp14:anchorId="5B1D543C" wp14:editId="75881456">
          <wp:simplePos x="0" y="0"/>
          <wp:positionH relativeFrom="column">
            <wp:posOffset>5415280</wp:posOffset>
          </wp:positionH>
          <wp:positionV relativeFrom="paragraph">
            <wp:posOffset>635</wp:posOffset>
          </wp:positionV>
          <wp:extent cx="632460" cy="480060"/>
          <wp:effectExtent l="0" t="0" r="0" b="0"/>
          <wp:wrapNone/>
          <wp:docPr id="1421811257" name="Imagem 1" descr="Forma&#10;&#10;O conteúdo gerado por IA pode estar incorreto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2108463" name="Imagem 1" descr="Forma&#10;&#10;O conteúdo gerado por IA pode estar incorreto."/>
                  <pic:cNvPicPr/>
                </pic:nvPicPr>
                <pic:blipFill>
                  <a:blip r:embed="rId2"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32460" cy="48006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364A535D" w14:textId="22C30377" w:rsidR="00EE770D" w:rsidRPr="00FB29DA" w:rsidRDefault="00EE770D" w:rsidP="002309C7">
    <w:pPr>
      <w:pStyle w:val="Cabealho"/>
      <w:jc w:val="center"/>
      <w:rPr>
        <w:rFonts w:ascii="Arial" w:eastAsia="Times New Roman" w:hAnsi="Arial" w:cs="Arial"/>
        <w:b/>
        <w:sz w:val="20"/>
        <w:szCs w:val="24"/>
        <w:lang w:val="en-US" w:eastAsia="pt-BR"/>
      </w:rPr>
    </w:pPr>
    <w:r w:rsidRPr="00FB29DA">
      <w:rPr>
        <w:rFonts w:ascii="Arial" w:eastAsia="Times New Roman" w:hAnsi="Arial" w:cs="Arial"/>
        <w:b/>
        <w:sz w:val="20"/>
        <w:szCs w:val="24"/>
        <w:lang w:val="en-US" w:eastAsia="pt-BR"/>
      </w:rPr>
      <w:t>PSYCHOSOMATIC RESEARCH CENTER</w:t>
    </w:r>
  </w:p>
  <w:p w14:paraId="6B3FC7A6" w14:textId="6A15AC7D" w:rsidR="00EE770D" w:rsidRDefault="005415CC" w:rsidP="005415CC">
    <w:pPr>
      <w:pStyle w:val="Cabealho"/>
      <w:jc w:val="center"/>
      <w:rPr>
        <w:rFonts w:ascii="Arial" w:eastAsia="Times New Roman" w:hAnsi="Arial" w:cs="Arial"/>
        <w:b/>
        <w:sz w:val="20"/>
        <w:szCs w:val="24"/>
        <w:lang w:val="en-US" w:eastAsia="pt-BR"/>
      </w:rPr>
    </w:pPr>
    <w:r w:rsidRPr="00FB29DA">
      <w:rPr>
        <w:rFonts w:ascii="Arial" w:eastAsia="Times New Roman" w:hAnsi="Arial" w:cs="Arial"/>
        <w:b/>
        <w:sz w:val="20"/>
        <w:szCs w:val="24"/>
        <w:lang w:val="en-US" w:eastAsia="pt-BR"/>
      </w:rPr>
      <w:t>DISCIPLINE OF ORAL MEDICINE</w:t>
    </w:r>
    <w:r w:rsidRPr="00FB29DA">
      <w:rPr>
        <w:rFonts w:ascii="Arial" w:eastAsia="Times New Roman" w:hAnsi="Arial" w:cs="Arial"/>
        <w:b/>
        <w:sz w:val="20"/>
        <w:szCs w:val="24"/>
        <w:lang w:val="en-US" w:eastAsia="pt-BR"/>
      </w:rPr>
      <w:t xml:space="preserve"> </w:t>
    </w:r>
    <w:r>
      <w:rPr>
        <w:rFonts w:ascii="Arial" w:eastAsia="Times New Roman" w:hAnsi="Arial" w:cs="Arial"/>
        <w:b/>
        <w:sz w:val="20"/>
        <w:szCs w:val="24"/>
        <w:lang w:val="en-US" w:eastAsia="pt-BR"/>
      </w:rPr>
      <w:t xml:space="preserve">AND </w:t>
    </w:r>
    <w:r w:rsidR="00EE770D" w:rsidRPr="00FB29DA">
      <w:rPr>
        <w:rFonts w:ascii="Arial" w:eastAsia="Times New Roman" w:hAnsi="Arial" w:cs="Arial"/>
        <w:b/>
        <w:sz w:val="20"/>
        <w:szCs w:val="24"/>
        <w:lang w:val="en-US" w:eastAsia="pt-BR"/>
      </w:rPr>
      <w:t>ORAL ONCOLOGY CENTER</w:t>
    </w:r>
    <w:r>
      <w:rPr>
        <w:rFonts w:ascii="Arial" w:eastAsia="Times New Roman" w:hAnsi="Arial" w:cs="Arial"/>
        <w:b/>
        <w:sz w:val="20"/>
        <w:szCs w:val="24"/>
        <w:lang w:val="en-US" w:eastAsia="pt-BR"/>
      </w:rPr>
      <w:t xml:space="preserve"> </w:t>
    </w:r>
  </w:p>
  <w:p w14:paraId="378FBAC5" w14:textId="6AB3A157" w:rsidR="005415CC" w:rsidRPr="00FB29DA" w:rsidRDefault="00946527" w:rsidP="00EE770D">
    <w:pPr>
      <w:pStyle w:val="Cabealho"/>
      <w:jc w:val="center"/>
      <w:rPr>
        <w:rFonts w:ascii="Arial" w:hAnsi="Arial" w:cs="Arial"/>
        <w:b/>
        <w:sz w:val="18"/>
        <w:lang w:val="en-US"/>
      </w:rPr>
    </w:pPr>
    <w:r>
      <w:rPr>
        <w:rFonts w:ascii="Arial" w:eastAsia="Times New Roman" w:hAnsi="Arial" w:cs="Arial"/>
        <w:b/>
        <w:sz w:val="20"/>
        <w:szCs w:val="24"/>
        <w:lang w:val="en-US" w:eastAsia="pt-BR"/>
      </w:rPr>
      <w:t>ARAÇATUBA DENTAL SCHOOL</w:t>
    </w:r>
    <w:r w:rsidR="005415CC" w:rsidRPr="00FB29DA">
      <w:rPr>
        <w:rFonts w:ascii="Arial" w:eastAsia="Times New Roman" w:hAnsi="Arial" w:cs="Arial"/>
        <w:b/>
        <w:sz w:val="20"/>
        <w:szCs w:val="24"/>
        <w:lang w:val="en-US" w:eastAsia="pt-BR"/>
      </w:rPr>
      <w:t>, SÃO PAULO STATE UNIVERSITY - UNESP</w:t>
    </w:r>
  </w:p>
  <w:p w14:paraId="105E018A" w14:textId="3A6292E8" w:rsidR="00627D9F" w:rsidRPr="00EE770D" w:rsidRDefault="00627D9F" w:rsidP="002309C7">
    <w:pPr>
      <w:pStyle w:val="Cabealho"/>
      <w:jc w:val="center"/>
      <w:rPr>
        <w:rFonts w:ascii="Arial" w:hAnsi="Arial" w:cs="Arial"/>
        <w:b/>
        <w:sz w:val="20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03264"/>
    <w:multiLevelType w:val="hybridMultilevel"/>
    <w:tmpl w:val="ADB0E196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DA007C"/>
    <w:multiLevelType w:val="hybridMultilevel"/>
    <w:tmpl w:val="72E06E6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77CCF"/>
    <w:multiLevelType w:val="hybridMultilevel"/>
    <w:tmpl w:val="0D2A8A06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6D24DB"/>
    <w:multiLevelType w:val="hybridMultilevel"/>
    <w:tmpl w:val="C8BED4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B688C"/>
    <w:multiLevelType w:val="hybridMultilevel"/>
    <w:tmpl w:val="1D942326"/>
    <w:lvl w:ilvl="0" w:tplc="0416000F">
      <w:start w:val="1"/>
      <w:numFmt w:val="decimal"/>
      <w:lvlText w:val="%1."/>
      <w:lvlJc w:val="left"/>
      <w:pPr>
        <w:ind w:left="1069" w:hanging="360"/>
      </w:p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64CD49C4"/>
    <w:multiLevelType w:val="hybridMultilevel"/>
    <w:tmpl w:val="0E88CDD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777620">
    <w:abstractNumId w:val="4"/>
  </w:num>
  <w:num w:numId="2" w16cid:durableId="462501162">
    <w:abstractNumId w:val="5"/>
  </w:num>
  <w:num w:numId="3" w16cid:durableId="367146568">
    <w:abstractNumId w:val="1"/>
  </w:num>
  <w:num w:numId="4" w16cid:durableId="161042801">
    <w:abstractNumId w:val="0"/>
  </w:num>
  <w:num w:numId="5" w16cid:durableId="384067501">
    <w:abstractNumId w:val="2"/>
  </w:num>
  <w:num w:numId="6" w16cid:durableId="9799681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85C"/>
    <w:rsid w:val="0001010C"/>
    <w:rsid w:val="00011BDB"/>
    <w:rsid w:val="000221F4"/>
    <w:rsid w:val="0005392E"/>
    <w:rsid w:val="00060C38"/>
    <w:rsid w:val="00091715"/>
    <w:rsid w:val="000C2DF5"/>
    <w:rsid w:val="000D6CB6"/>
    <w:rsid w:val="000E233C"/>
    <w:rsid w:val="000E37C7"/>
    <w:rsid w:val="000E4AA1"/>
    <w:rsid w:val="000F7854"/>
    <w:rsid w:val="0012287C"/>
    <w:rsid w:val="00136541"/>
    <w:rsid w:val="001502D7"/>
    <w:rsid w:val="001626DA"/>
    <w:rsid w:val="00170CFA"/>
    <w:rsid w:val="00177074"/>
    <w:rsid w:val="001B461D"/>
    <w:rsid w:val="001C28B3"/>
    <w:rsid w:val="001E33BB"/>
    <w:rsid w:val="002309C7"/>
    <w:rsid w:val="00232D0B"/>
    <w:rsid w:val="0023516D"/>
    <w:rsid w:val="00242BC8"/>
    <w:rsid w:val="00256ECE"/>
    <w:rsid w:val="002723D7"/>
    <w:rsid w:val="002B4385"/>
    <w:rsid w:val="002C5CBB"/>
    <w:rsid w:val="00321105"/>
    <w:rsid w:val="003241E7"/>
    <w:rsid w:val="003337A1"/>
    <w:rsid w:val="00340F92"/>
    <w:rsid w:val="00351CCC"/>
    <w:rsid w:val="003635DB"/>
    <w:rsid w:val="00366AEE"/>
    <w:rsid w:val="00392AA6"/>
    <w:rsid w:val="003A4A3B"/>
    <w:rsid w:val="003A570A"/>
    <w:rsid w:val="003B5B4E"/>
    <w:rsid w:val="003C431B"/>
    <w:rsid w:val="003D548C"/>
    <w:rsid w:val="003E4660"/>
    <w:rsid w:val="003E6274"/>
    <w:rsid w:val="00401BE1"/>
    <w:rsid w:val="004102A4"/>
    <w:rsid w:val="00416D11"/>
    <w:rsid w:val="0042189B"/>
    <w:rsid w:val="00454C61"/>
    <w:rsid w:val="0046792F"/>
    <w:rsid w:val="004732FF"/>
    <w:rsid w:val="00493567"/>
    <w:rsid w:val="004C71A4"/>
    <w:rsid w:val="004D5E18"/>
    <w:rsid w:val="004F6574"/>
    <w:rsid w:val="00500177"/>
    <w:rsid w:val="005222A4"/>
    <w:rsid w:val="00532743"/>
    <w:rsid w:val="005415CC"/>
    <w:rsid w:val="00564E84"/>
    <w:rsid w:val="005A2971"/>
    <w:rsid w:val="005C188F"/>
    <w:rsid w:val="005C6B11"/>
    <w:rsid w:val="005D0DA2"/>
    <w:rsid w:val="005D53B1"/>
    <w:rsid w:val="005E29EA"/>
    <w:rsid w:val="005E51BC"/>
    <w:rsid w:val="005F1C9D"/>
    <w:rsid w:val="00625AC6"/>
    <w:rsid w:val="00625D8E"/>
    <w:rsid w:val="00627D9F"/>
    <w:rsid w:val="00643F2C"/>
    <w:rsid w:val="00657B22"/>
    <w:rsid w:val="006719E0"/>
    <w:rsid w:val="00697529"/>
    <w:rsid w:val="00711054"/>
    <w:rsid w:val="00720692"/>
    <w:rsid w:val="0072775F"/>
    <w:rsid w:val="00754880"/>
    <w:rsid w:val="00761372"/>
    <w:rsid w:val="00762CB1"/>
    <w:rsid w:val="00794BC2"/>
    <w:rsid w:val="00797AD9"/>
    <w:rsid w:val="007A5D0A"/>
    <w:rsid w:val="007B107A"/>
    <w:rsid w:val="007C18CC"/>
    <w:rsid w:val="007C685C"/>
    <w:rsid w:val="007F2F3A"/>
    <w:rsid w:val="00806880"/>
    <w:rsid w:val="0084197C"/>
    <w:rsid w:val="0085550C"/>
    <w:rsid w:val="00881072"/>
    <w:rsid w:val="008854AB"/>
    <w:rsid w:val="008B27CA"/>
    <w:rsid w:val="008C7E26"/>
    <w:rsid w:val="008D2E88"/>
    <w:rsid w:val="008F10BF"/>
    <w:rsid w:val="00904C49"/>
    <w:rsid w:val="00922453"/>
    <w:rsid w:val="009253E0"/>
    <w:rsid w:val="00925A8F"/>
    <w:rsid w:val="00925E76"/>
    <w:rsid w:val="00946527"/>
    <w:rsid w:val="00953405"/>
    <w:rsid w:val="0099012B"/>
    <w:rsid w:val="009A03AB"/>
    <w:rsid w:val="009E7443"/>
    <w:rsid w:val="009F4AC9"/>
    <w:rsid w:val="00A12B51"/>
    <w:rsid w:val="00A1702D"/>
    <w:rsid w:val="00A27DB4"/>
    <w:rsid w:val="00A30358"/>
    <w:rsid w:val="00A36CE8"/>
    <w:rsid w:val="00A5341F"/>
    <w:rsid w:val="00A84EC6"/>
    <w:rsid w:val="00A9317A"/>
    <w:rsid w:val="00AC287F"/>
    <w:rsid w:val="00AE0BF4"/>
    <w:rsid w:val="00AE13B7"/>
    <w:rsid w:val="00AE1992"/>
    <w:rsid w:val="00AE5A4C"/>
    <w:rsid w:val="00B003A1"/>
    <w:rsid w:val="00B37B57"/>
    <w:rsid w:val="00B91933"/>
    <w:rsid w:val="00B955C8"/>
    <w:rsid w:val="00C0243E"/>
    <w:rsid w:val="00C03123"/>
    <w:rsid w:val="00C16575"/>
    <w:rsid w:val="00C2667B"/>
    <w:rsid w:val="00C35523"/>
    <w:rsid w:val="00C42A63"/>
    <w:rsid w:val="00C52161"/>
    <w:rsid w:val="00C55BF3"/>
    <w:rsid w:val="00C7064A"/>
    <w:rsid w:val="00C74E31"/>
    <w:rsid w:val="00C95D2C"/>
    <w:rsid w:val="00CE1FBB"/>
    <w:rsid w:val="00D22B7A"/>
    <w:rsid w:val="00D6139B"/>
    <w:rsid w:val="00D712E8"/>
    <w:rsid w:val="00D76896"/>
    <w:rsid w:val="00D9122F"/>
    <w:rsid w:val="00DA520E"/>
    <w:rsid w:val="00DB7D6D"/>
    <w:rsid w:val="00DB7F97"/>
    <w:rsid w:val="00DE378B"/>
    <w:rsid w:val="00E42C9B"/>
    <w:rsid w:val="00E6005B"/>
    <w:rsid w:val="00E6703E"/>
    <w:rsid w:val="00E800E9"/>
    <w:rsid w:val="00E8524F"/>
    <w:rsid w:val="00E96A2E"/>
    <w:rsid w:val="00EE770D"/>
    <w:rsid w:val="00F046D2"/>
    <w:rsid w:val="00F50C05"/>
    <w:rsid w:val="00F625EE"/>
    <w:rsid w:val="00F900C1"/>
    <w:rsid w:val="00FA27FB"/>
    <w:rsid w:val="00FB1C2E"/>
    <w:rsid w:val="00FB29DA"/>
    <w:rsid w:val="00FD1A10"/>
    <w:rsid w:val="00FE6756"/>
    <w:rsid w:val="00FE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DF4584"/>
  <w15:docId w15:val="{3727062F-A40B-4D86-8C63-62D575B2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C685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B37B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37B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37B5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37B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37B5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37B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37B57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627D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27D9F"/>
  </w:style>
  <w:style w:type="paragraph" w:styleId="Rodap">
    <w:name w:val="footer"/>
    <w:basedOn w:val="Normal"/>
    <w:link w:val="RodapChar"/>
    <w:uiPriority w:val="99"/>
    <w:unhideWhenUsed/>
    <w:rsid w:val="00627D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27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2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DE688-C39C-4EFB-BB21-D6F2C2C53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4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Daniel B</cp:lastModifiedBy>
  <cp:revision>2</cp:revision>
  <cp:lastPrinted>2025-04-25T13:30:00Z</cp:lastPrinted>
  <dcterms:created xsi:type="dcterms:W3CDTF">2025-05-05T14:01:00Z</dcterms:created>
  <dcterms:modified xsi:type="dcterms:W3CDTF">2025-05-05T14:01:00Z</dcterms:modified>
</cp:coreProperties>
</file>